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1EB33" w14:textId="0077AFCE" w:rsidR="00900056" w:rsidRPr="00C1438C" w:rsidRDefault="00900056" w:rsidP="00DC4AE7">
      <w:pPr>
        <w:jc w:val="center"/>
        <w:rPr>
          <w:b/>
          <w:bCs/>
        </w:rPr>
      </w:pPr>
      <w:bookmarkStart w:id="0" w:name="_Hlk154156323"/>
      <w:r w:rsidRPr="00C1438C">
        <w:rPr>
          <w:b/>
          <w:bCs/>
        </w:rPr>
        <w:t>Supplementary Materials</w:t>
      </w:r>
    </w:p>
    <w:p w14:paraId="5125DA32" w14:textId="20C2BFA8" w:rsidR="00900056" w:rsidRPr="00134707" w:rsidRDefault="00900056" w:rsidP="00DC4AE7">
      <w:pPr>
        <w:spacing w:line="259" w:lineRule="auto"/>
        <w:rPr>
          <w:rFonts w:ascii="Times New Roman" w:hAnsi="Times New Roman" w:cs="Times New Roman"/>
          <w:b/>
          <w:bCs/>
          <w:szCs w:val="24"/>
        </w:rPr>
      </w:pPr>
      <w:r w:rsidRPr="00134707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4164DB" w:rsidRPr="00134707">
        <w:rPr>
          <w:rFonts w:ascii="Times New Roman" w:hAnsi="Times New Roman" w:cs="Times New Roman"/>
          <w:b/>
          <w:bCs/>
          <w:szCs w:val="24"/>
        </w:rPr>
        <w:t>S</w:t>
      </w:r>
      <w:r w:rsidRPr="00134707">
        <w:rPr>
          <w:rFonts w:ascii="Times New Roman" w:hAnsi="Times New Roman" w:cs="Times New Roman"/>
          <w:b/>
          <w:bCs/>
          <w:szCs w:val="24"/>
        </w:rPr>
        <w:t>1</w:t>
      </w:r>
    </w:p>
    <w:p w14:paraId="343092FF" w14:textId="341588C6" w:rsidR="00900056" w:rsidRPr="00C1438C" w:rsidRDefault="00900056" w:rsidP="00134707">
      <w:pPr>
        <w:spacing w:line="240" w:lineRule="auto"/>
        <w:rPr>
          <w:rFonts w:ascii="Times New Roman" w:hAnsi="Times New Roman" w:cs="Times New Roman"/>
          <w:i/>
          <w:iCs/>
          <w:szCs w:val="24"/>
        </w:rPr>
      </w:pPr>
      <w:r w:rsidRPr="00C1438C">
        <w:rPr>
          <w:rFonts w:ascii="Times New Roman" w:hAnsi="Times New Roman" w:cs="Times New Roman"/>
          <w:i/>
          <w:iCs/>
          <w:szCs w:val="24"/>
        </w:rPr>
        <w:t xml:space="preserve">Demographic </w:t>
      </w:r>
      <w:r w:rsidR="00F113EB" w:rsidRPr="00C1438C">
        <w:rPr>
          <w:rFonts w:ascii="Times New Roman" w:hAnsi="Times New Roman" w:cs="Times New Roman"/>
          <w:i/>
          <w:iCs/>
          <w:szCs w:val="24"/>
        </w:rPr>
        <w:t xml:space="preserve">Information of Participants </w:t>
      </w:r>
      <w:r w:rsidRPr="00C1438C">
        <w:rPr>
          <w:rFonts w:ascii="Times New Roman" w:hAnsi="Times New Roman" w:cs="Times New Roman"/>
          <w:i/>
          <w:iCs/>
          <w:szCs w:val="24"/>
        </w:rPr>
        <w:t>(</w:t>
      </w:r>
      <w:r w:rsidRPr="00C1438C">
        <w:rPr>
          <w:rFonts w:ascii="Times New Roman" w:hAnsi="Times New Roman" w:cs="Times New Roman"/>
          <w:szCs w:val="24"/>
        </w:rPr>
        <w:t>N</w:t>
      </w:r>
      <w:r w:rsidRPr="00C1438C">
        <w:rPr>
          <w:rFonts w:ascii="Times New Roman" w:hAnsi="Times New Roman" w:cs="Times New Roman"/>
          <w:i/>
          <w:iCs/>
          <w:szCs w:val="24"/>
        </w:rPr>
        <w:t xml:space="preserve"> = 96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790"/>
      </w:tblGrid>
      <w:tr w:rsidR="00900056" w:rsidRPr="00C1438C" w14:paraId="1D894DF4" w14:textId="77777777" w:rsidTr="006C22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40A84" w14:textId="77777777" w:rsidR="00900056" w:rsidRPr="00C1438C" w:rsidRDefault="00900056" w:rsidP="0013470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4478A" w14:textId="77777777" w:rsidR="00900056" w:rsidRPr="00C1438C" w:rsidRDefault="00900056" w:rsidP="0013470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Frequency (%)</w:t>
            </w:r>
          </w:p>
        </w:tc>
      </w:tr>
      <w:tr w:rsidR="00900056" w:rsidRPr="00C1438C" w14:paraId="64F064E0" w14:textId="77777777" w:rsidTr="006C2275">
        <w:tc>
          <w:tcPr>
            <w:tcW w:w="0" w:type="auto"/>
            <w:tcBorders>
              <w:top w:val="single" w:sz="4" w:space="0" w:color="auto"/>
            </w:tcBorders>
          </w:tcPr>
          <w:p w14:paraId="378054CB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 xml:space="preserve">Age – </w:t>
            </w:r>
            <w:r w:rsidRPr="00C1438C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C1438C">
              <w:rPr>
                <w:rFonts w:ascii="Times New Roman" w:hAnsi="Times New Roman" w:cs="Times New Roman"/>
                <w:szCs w:val="24"/>
              </w:rPr>
              <w:t>/</w:t>
            </w:r>
            <w:r w:rsidRPr="00C1438C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C1438C">
              <w:rPr>
                <w:rFonts w:ascii="Times New Roman" w:hAnsi="Times New Roman" w:cs="Times New Roman"/>
                <w:szCs w:val="24"/>
              </w:rPr>
              <w:t>/range,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1D0B4" w14:textId="354FA139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34.0/10.7/18</w:t>
            </w:r>
            <w:r w:rsidR="00884658" w:rsidRPr="00C1438C">
              <w:rPr>
                <w:rFonts w:ascii="Times New Roman" w:hAnsi="Times New Roman" w:cs="Times New Roman"/>
                <w:szCs w:val="24"/>
              </w:rPr>
              <w:t>–</w:t>
            </w:r>
            <w:r w:rsidRPr="00C1438C"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900056" w:rsidRPr="00C1438C" w14:paraId="72952849" w14:textId="77777777" w:rsidTr="006C2275">
        <w:tc>
          <w:tcPr>
            <w:tcW w:w="0" w:type="auto"/>
          </w:tcPr>
          <w:p w14:paraId="755ADD42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0" w:type="auto"/>
          </w:tcPr>
          <w:p w14:paraId="39E71ECB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00056" w:rsidRPr="00C1438C" w14:paraId="00AE3C5B" w14:textId="77777777" w:rsidTr="006C2275">
        <w:tc>
          <w:tcPr>
            <w:tcW w:w="0" w:type="auto"/>
          </w:tcPr>
          <w:p w14:paraId="5F3770DA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Man</w:t>
            </w:r>
          </w:p>
        </w:tc>
        <w:tc>
          <w:tcPr>
            <w:tcW w:w="0" w:type="auto"/>
          </w:tcPr>
          <w:p w14:paraId="6CF1509B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373 (38.9)</w:t>
            </w:r>
          </w:p>
        </w:tc>
      </w:tr>
      <w:tr w:rsidR="00900056" w:rsidRPr="00C1438C" w14:paraId="7EF9B114" w14:textId="77777777" w:rsidTr="006C2275">
        <w:tc>
          <w:tcPr>
            <w:tcW w:w="0" w:type="auto"/>
          </w:tcPr>
          <w:p w14:paraId="374E0DDB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Woman</w:t>
            </w:r>
          </w:p>
        </w:tc>
        <w:tc>
          <w:tcPr>
            <w:tcW w:w="0" w:type="auto"/>
          </w:tcPr>
          <w:p w14:paraId="48765723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583 (60.7)</w:t>
            </w:r>
          </w:p>
        </w:tc>
      </w:tr>
      <w:tr w:rsidR="00900056" w:rsidRPr="00C1438C" w14:paraId="1E8B368E" w14:textId="77777777" w:rsidTr="006C2275">
        <w:tc>
          <w:tcPr>
            <w:tcW w:w="0" w:type="auto"/>
          </w:tcPr>
          <w:p w14:paraId="4C0B4486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Prefer not to say</w:t>
            </w:r>
          </w:p>
        </w:tc>
        <w:tc>
          <w:tcPr>
            <w:tcW w:w="0" w:type="auto"/>
          </w:tcPr>
          <w:p w14:paraId="6750B70C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4 (0.4)</w:t>
            </w:r>
          </w:p>
        </w:tc>
      </w:tr>
      <w:tr w:rsidR="00900056" w:rsidRPr="00C1438C" w14:paraId="0DD30363" w14:textId="77777777" w:rsidTr="006C2275">
        <w:tc>
          <w:tcPr>
            <w:tcW w:w="0" w:type="auto"/>
          </w:tcPr>
          <w:p w14:paraId="5DB8AE57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0" w:type="auto"/>
          </w:tcPr>
          <w:p w14:paraId="110527C2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00056" w:rsidRPr="00C1438C" w14:paraId="1BFBA253" w14:textId="77777777" w:rsidTr="006C2275">
        <w:tc>
          <w:tcPr>
            <w:tcW w:w="0" w:type="auto"/>
          </w:tcPr>
          <w:p w14:paraId="7335B27F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0" w:type="auto"/>
          </w:tcPr>
          <w:p w14:paraId="6E0DA18D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369 (38.6)</w:t>
            </w:r>
          </w:p>
        </w:tc>
      </w:tr>
      <w:tr w:rsidR="00900056" w:rsidRPr="00C1438C" w14:paraId="3F7A302A" w14:textId="77777777" w:rsidTr="006C2275">
        <w:tc>
          <w:tcPr>
            <w:tcW w:w="0" w:type="auto"/>
          </w:tcPr>
          <w:p w14:paraId="1F8F069F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0" w:type="auto"/>
          </w:tcPr>
          <w:p w14:paraId="4CFDCBA4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578 (60.4)</w:t>
            </w:r>
          </w:p>
        </w:tc>
      </w:tr>
      <w:tr w:rsidR="00900056" w:rsidRPr="00C1438C" w14:paraId="4B5C5BD4" w14:textId="77777777" w:rsidTr="006C2275">
        <w:tc>
          <w:tcPr>
            <w:tcW w:w="0" w:type="auto"/>
          </w:tcPr>
          <w:p w14:paraId="4D969013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0" w:type="auto"/>
          </w:tcPr>
          <w:p w14:paraId="24221A6C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4 (0.4)</w:t>
            </w:r>
          </w:p>
        </w:tc>
      </w:tr>
      <w:tr w:rsidR="00900056" w:rsidRPr="00C1438C" w14:paraId="047CD66C" w14:textId="77777777" w:rsidTr="006C2275">
        <w:tc>
          <w:tcPr>
            <w:tcW w:w="0" w:type="auto"/>
          </w:tcPr>
          <w:p w14:paraId="313BAF81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Prefer not to say</w:t>
            </w:r>
          </w:p>
        </w:tc>
        <w:tc>
          <w:tcPr>
            <w:tcW w:w="0" w:type="auto"/>
          </w:tcPr>
          <w:p w14:paraId="59C8B962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6 (0.6)</w:t>
            </w:r>
          </w:p>
        </w:tc>
      </w:tr>
      <w:tr w:rsidR="00900056" w:rsidRPr="00C1438C" w14:paraId="43EC7CB1" w14:textId="77777777" w:rsidTr="006C2275">
        <w:tc>
          <w:tcPr>
            <w:tcW w:w="0" w:type="auto"/>
          </w:tcPr>
          <w:p w14:paraId="443A9D57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0" w:type="auto"/>
          </w:tcPr>
          <w:p w14:paraId="17B2DD9D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00056" w:rsidRPr="00C1438C" w14:paraId="4D62A2B5" w14:textId="77777777" w:rsidTr="006C2275">
        <w:tc>
          <w:tcPr>
            <w:tcW w:w="0" w:type="auto"/>
          </w:tcPr>
          <w:p w14:paraId="62787607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No education</w:t>
            </w:r>
          </w:p>
        </w:tc>
        <w:tc>
          <w:tcPr>
            <w:tcW w:w="0" w:type="auto"/>
          </w:tcPr>
          <w:p w14:paraId="4254E1AE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3 (0.3)</w:t>
            </w:r>
          </w:p>
        </w:tc>
      </w:tr>
      <w:tr w:rsidR="00900056" w:rsidRPr="00C1438C" w14:paraId="6F7501FB" w14:textId="77777777" w:rsidTr="006C2275">
        <w:tc>
          <w:tcPr>
            <w:tcW w:w="0" w:type="auto"/>
          </w:tcPr>
          <w:p w14:paraId="5C08D311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Primary</w:t>
            </w:r>
          </w:p>
        </w:tc>
        <w:tc>
          <w:tcPr>
            <w:tcW w:w="0" w:type="auto"/>
          </w:tcPr>
          <w:p w14:paraId="599620CB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6 (0.6)</w:t>
            </w:r>
          </w:p>
        </w:tc>
      </w:tr>
      <w:tr w:rsidR="00900056" w:rsidRPr="00C1438C" w14:paraId="7B728452" w14:textId="77777777" w:rsidTr="006C2275">
        <w:tc>
          <w:tcPr>
            <w:tcW w:w="0" w:type="auto"/>
          </w:tcPr>
          <w:p w14:paraId="76D9EC26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Secondary</w:t>
            </w:r>
          </w:p>
        </w:tc>
        <w:tc>
          <w:tcPr>
            <w:tcW w:w="0" w:type="auto"/>
          </w:tcPr>
          <w:p w14:paraId="21455249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137 (14.3)</w:t>
            </w:r>
          </w:p>
        </w:tc>
      </w:tr>
      <w:tr w:rsidR="00900056" w:rsidRPr="00C1438C" w14:paraId="195AF615" w14:textId="77777777" w:rsidTr="006C2275">
        <w:tc>
          <w:tcPr>
            <w:tcW w:w="0" w:type="auto"/>
          </w:tcPr>
          <w:p w14:paraId="734B3AC4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Tertiary</w:t>
            </w:r>
          </w:p>
        </w:tc>
        <w:tc>
          <w:tcPr>
            <w:tcW w:w="0" w:type="auto"/>
          </w:tcPr>
          <w:p w14:paraId="281A7082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813 (84.8)</w:t>
            </w:r>
          </w:p>
        </w:tc>
      </w:tr>
      <w:tr w:rsidR="00900056" w:rsidRPr="00C1438C" w14:paraId="564DF461" w14:textId="77777777" w:rsidTr="006C2275">
        <w:tc>
          <w:tcPr>
            <w:tcW w:w="0" w:type="auto"/>
          </w:tcPr>
          <w:p w14:paraId="519F48B6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Relationship status</w:t>
            </w:r>
          </w:p>
        </w:tc>
        <w:tc>
          <w:tcPr>
            <w:tcW w:w="0" w:type="auto"/>
          </w:tcPr>
          <w:p w14:paraId="66B55A16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00056" w:rsidRPr="00C1438C" w14:paraId="1F733804" w14:textId="77777777" w:rsidTr="006C2275">
        <w:tc>
          <w:tcPr>
            <w:tcW w:w="0" w:type="auto"/>
          </w:tcPr>
          <w:p w14:paraId="07A506C8" w14:textId="551964E6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Married/cohabit</w:t>
            </w:r>
            <w:r w:rsidR="00884658" w:rsidRPr="00C1438C">
              <w:rPr>
                <w:rFonts w:ascii="Times New Roman" w:hAnsi="Times New Roman" w:cs="Times New Roman"/>
                <w:szCs w:val="24"/>
              </w:rPr>
              <w:t>ating</w:t>
            </w:r>
          </w:p>
        </w:tc>
        <w:tc>
          <w:tcPr>
            <w:tcW w:w="0" w:type="auto"/>
          </w:tcPr>
          <w:p w14:paraId="6101DC74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339 (35.4)</w:t>
            </w:r>
          </w:p>
        </w:tc>
      </w:tr>
      <w:tr w:rsidR="00900056" w:rsidRPr="00C1438C" w14:paraId="645526E5" w14:textId="77777777" w:rsidTr="006C2275">
        <w:tc>
          <w:tcPr>
            <w:tcW w:w="0" w:type="auto"/>
          </w:tcPr>
          <w:p w14:paraId="2238BE2F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Separated/divorced</w:t>
            </w:r>
          </w:p>
        </w:tc>
        <w:tc>
          <w:tcPr>
            <w:tcW w:w="0" w:type="auto"/>
          </w:tcPr>
          <w:p w14:paraId="75E4C48C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107 (11.2)</w:t>
            </w:r>
          </w:p>
        </w:tc>
      </w:tr>
      <w:tr w:rsidR="00900056" w:rsidRPr="00C1438C" w14:paraId="57DA5497" w14:textId="77777777" w:rsidTr="006C2275">
        <w:tc>
          <w:tcPr>
            <w:tcW w:w="0" w:type="auto"/>
          </w:tcPr>
          <w:p w14:paraId="31C1F8BB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Single</w:t>
            </w:r>
          </w:p>
        </w:tc>
        <w:tc>
          <w:tcPr>
            <w:tcW w:w="0" w:type="auto"/>
          </w:tcPr>
          <w:p w14:paraId="796FFA18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449 (52.1)</w:t>
            </w:r>
          </w:p>
        </w:tc>
      </w:tr>
      <w:tr w:rsidR="00900056" w:rsidRPr="00C1438C" w14:paraId="78EEBFAC" w14:textId="77777777" w:rsidTr="006C2275">
        <w:tc>
          <w:tcPr>
            <w:tcW w:w="0" w:type="auto"/>
          </w:tcPr>
          <w:p w14:paraId="6DEC1805" w14:textId="77777777" w:rsidR="00900056" w:rsidRPr="00C1438C" w:rsidRDefault="00900056" w:rsidP="006C2275">
            <w:pPr>
              <w:ind w:left="288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Widow/widower</w:t>
            </w:r>
          </w:p>
        </w:tc>
        <w:tc>
          <w:tcPr>
            <w:tcW w:w="0" w:type="auto"/>
          </w:tcPr>
          <w:p w14:paraId="156258A0" w14:textId="77777777" w:rsidR="00900056" w:rsidRPr="00C1438C" w:rsidRDefault="00900056" w:rsidP="006C2275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12 (1.3)</w:t>
            </w:r>
          </w:p>
        </w:tc>
      </w:tr>
    </w:tbl>
    <w:p w14:paraId="696FAB37" w14:textId="77777777" w:rsidR="00900056" w:rsidRPr="00C1438C" w:rsidRDefault="00900056" w:rsidP="005241FB">
      <w:pPr>
        <w:rPr>
          <w:rFonts w:ascii="Times New Roman" w:hAnsi="Times New Roman" w:cs="Times New Roman"/>
          <w:szCs w:val="24"/>
        </w:rPr>
      </w:pPr>
    </w:p>
    <w:p w14:paraId="057F753A" w14:textId="77777777" w:rsidR="00900056" w:rsidRPr="00C1438C" w:rsidRDefault="00900056" w:rsidP="005241FB">
      <w:pPr>
        <w:rPr>
          <w:rFonts w:ascii="Times New Roman" w:hAnsi="Times New Roman" w:cs="Times New Roman"/>
          <w:szCs w:val="24"/>
        </w:rPr>
      </w:pPr>
    </w:p>
    <w:p w14:paraId="1441A715" w14:textId="77777777" w:rsidR="00900056" w:rsidRPr="00C1438C" w:rsidRDefault="00900056">
      <w:pPr>
        <w:spacing w:line="259" w:lineRule="auto"/>
        <w:rPr>
          <w:rFonts w:ascii="Times New Roman" w:hAnsi="Times New Roman" w:cs="Times New Roman"/>
          <w:szCs w:val="24"/>
        </w:rPr>
      </w:pPr>
      <w:r w:rsidRPr="00C1438C">
        <w:rPr>
          <w:rFonts w:ascii="Times New Roman" w:hAnsi="Times New Roman" w:cs="Times New Roman"/>
          <w:szCs w:val="24"/>
        </w:rPr>
        <w:br w:type="page"/>
      </w:r>
    </w:p>
    <w:p w14:paraId="1BDAD45E" w14:textId="77777777" w:rsidR="00DA36FD" w:rsidRPr="00134707" w:rsidRDefault="00DA36FD" w:rsidP="00DA36FD">
      <w:pPr>
        <w:rPr>
          <w:rFonts w:ascii="Times New Roman" w:hAnsi="Times New Roman" w:cs="Times New Roman"/>
          <w:b/>
          <w:bCs/>
          <w:szCs w:val="24"/>
        </w:rPr>
      </w:pPr>
      <w:r w:rsidRPr="00134707">
        <w:rPr>
          <w:rFonts w:ascii="Times New Roman" w:hAnsi="Times New Roman" w:cs="Times New Roman"/>
          <w:b/>
          <w:bCs/>
          <w:szCs w:val="24"/>
        </w:rPr>
        <w:lastRenderedPageBreak/>
        <w:t>Table S2</w:t>
      </w:r>
    </w:p>
    <w:p w14:paraId="3511E634" w14:textId="77777777" w:rsidR="00DA36FD" w:rsidRPr="00C1438C" w:rsidRDefault="00DA36FD" w:rsidP="00134707">
      <w:pPr>
        <w:spacing w:line="240" w:lineRule="auto"/>
        <w:rPr>
          <w:rFonts w:ascii="Times New Roman" w:hAnsi="Times New Roman" w:cs="Times New Roman"/>
          <w:i/>
          <w:iCs/>
          <w:szCs w:val="24"/>
        </w:rPr>
      </w:pPr>
      <w:r w:rsidRPr="00C1438C">
        <w:rPr>
          <w:rFonts w:ascii="Times New Roman" w:hAnsi="Times New Roman" w:cs="Times New Roman"/>
          <w:i/>
          <w:iCs/>
          <w:szCs w:val="24"/>
        </w:rPr>
        <w:t>Measures in Detai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7456"/>
      </w:tblGrid>
      <w:tr w:rsidR="00DA36FD" w:rsidRPr="00C1438C" w14:paraId="7CD2023B" w14:textId="77777777" w:rsidTr="00DA36FD"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AB91A62" w14:textId="77777777" w:rsidR="00DA36FD" w:rsidRPr="00C1438C" w:rsidRDefault="00DA36FD" w:rsidP="001347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</w:pPr>
            <w:r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Section</w:t>
            </w:r>
          </w:p>
        </w:tc>
        <w:tc>
          <w:tcPr>
            <w:tcW w:w="4442" w:type="pct"/>
            <w:tcBorders>
              <w:top w:val="single" w:sz="4" w:space="0" w:color="auto"/>
              <w:bottom w:val="single" w:sz="4" w:space="0" w:color="auto"/>
            </w:tcBorders>
          </w:tcPr>
          <w:p w14:paraId="7A35CBA2" w14:textId="77777777" w:rsidR="00DA36FD" w:rsidRPr="00C1438C" w:rsidRDefault="00DA36FD" w:rsidP="001347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</w:pPr>
            <w:r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Descriptions</w:t>
            </w:r>
          </w:p>
        </w:tc>
      </w:tr>
      <w:tr w:rsidR="00DA36FD" w:rsidRPr="00C1438C" w14:paraId="585B2F67" w14:textId="77777777" w:rsidTr="00DA36FD">
        <w:tc>
          <w:tcPr>
            <w:tcW w:w="558" w:type="pct"/>
            <w:tcBorders>
              <w:top w:val="single" w:sz="4" w:space="0" w:color="auto"/>
            </w:tcBorders>
          </w:tcPr>
          <w:p w14:paraId="1FAC7F5B" w14:textId="77777777" w:rsidR="00DA36FD" w:rsidRPr="00C1438C" w:rsidRDefault="00DA36FD" w:rsidP="00A521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</w:pPr>
            <w:r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EFI-30</w:t>
            </w:r>
          </w:p>
        </w:tc>
        <w:tc>
          <w:tcPr>
            <w:tcW w:w="4442" w:type="pct"/>
            <w:tcBorders>
              <w:top w:val="single" w:sz="4" w:space="0" w:color="auto"/>
            </w:tcBorders>
          </w:tcPr>
          <w:p w14:paraId="379E8B85" w14:textId="6F7E3E31" w:rsidR="00DA36FD" w:rsidRPr="00C1438C" w:rsidRDefault="00884658" w:rsidP="001347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szCs w:val="24"/>
              </w:rPr>
            </w:pPr>
            <w:r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 xml:space="preserve">The 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EFI</w:t>
            </w:r>
            <w:r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-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30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ssesses the degree to which a person forgives a specific situation of offense 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(Enright et al., 2022)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. It consists of 30 items measured on a </w:t>
            </w:r>
            <w:r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-point scale (from 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1 [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strongly disagree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] to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 xml:space="preserve"> 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6 [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strongly agree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]</w:t>
            </w:r>
            <w:r w:rsidR="00DA36FD" w:rsidRPr="00134707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)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.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The instrument includes three parts</w:t>
            </w:r>
            <w:r w:rsidR="009C560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. (1)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iCs/>
                <w:szCs w:val="24"/>
                <w:lang w:eastAsia="es-ES"/>
              </w:rPr>
              <w:t>Presentation</w:t>
            </w:r>
            <w:r w:rsidRPr="00134707">
              <w:rPr>
                <w:rFonts w:ascii="Times New Roman" w:eastAsia="Times New Roman" w:hAnsi="Times New Roman" w:cs="Times New Roman"/>
                <w:i/>
                <w:iCs/>
                <w:szCs w:val="24"/>
                <w:lang w:eastAsia="es-ES"/>
              </w:rPr>
              <w:t>:</w:t>
            </w:r>
            <w:r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 xml:space="preserve"> T</w:t>
            </w:r>
            <w:r w:rsidR="00DA36FD" w:rsidRPr="00C1438C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>he presentation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includes four exploratory questions about an event (</w:t>
            </w:r>
            <w:r w:rsidR="00DA36FD" w:rsidRPr="00C1438C">
              <w:rPr>
                <w:rFonts w:ascii="Times New Roman" w:eastAsia="Calibri" w:hAnsi="Times New Roman" w:cs="Times New Roman"/>
                <w:szCs w:val="24"/>
              </w:rPr>
              <w:t>e.g., “How long ago was the offense?”)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 xml:space="preserve">. </w:t>
            </w:r>
            <w:r w:rsidR="009C560D" w:rsidRPr="00134707">
              <w:rPr>
                <w:rFonts w:ascii="Times New Roman" w:eastAsia="Times New Roman" w:hAnsi="Times New Roman" w:cs="Times New Roman"/>
                <w:iCs/>
                <w:szCs w:val="24"/>
                <w:lang w:eastAsia="es-ES"/>
              </w:rPr>
              <w:t xml:space="preserve">(2) 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Forgiveness Scale</w:t>
            </w:r>
            <w:r w:rsidR="009C560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>:</w:t>
            </w:r>
            <w:r w:rsidR="00DA36FD" w:rsidRPr="00C1438C">
              <w:rPr>
                <w:rFonts w:ascii="Times New Roman" w:eastAsia="Times New Roman" w:hAnsi="Times New Roman" w:cs="Times New Roman"/>
                <w:i/>
                <w:szCs w:val="24"/>
                <w:lang w:eastAsia="es-ES"/>
              </w:rPr>
              <w:t xml:space="preserve"> </w:t>
            </w:r>
            <w:r w:rsidR="009C560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Its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items are divided into six dimensions (five items </w:t>
            </w:r>
            <w:r w:rsidR="00C1438C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er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dimension): positive affect, negative affect, positive behaviour, negative behaviour, positive cognition, and negative cognition. The total scores of the scales are interpreted as the degree of presence of positive/negative feelings, cognitions</w:t>
            </w:r>
            <w:r w:rsidR="009C560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,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and behaviours towards the person who was unfair to the participant. In addition, the EFI-30 includes five pseudo-forgiveness questions; cases </w:t>
            </w:r>
            <w:r w:rsidR="00DA36FD" w:rsidRPr="00C1438C">
              <w:t xml:space="preserve">with a sum score </w:t>
            </w:r>
            <w:r w:rsidR="00DA36FD" w:rsidRPr="00C1438C">
              <w:rPr>
                <w:rFonts w:cstheme="minorHAnsi"/>
              </w:rPr>
              <w:t>≥</w:t>
            </w:r>
            <w:r w:rsidR="00DA36FD" w:rsidRPr="00C1438C">
              <w:t xml:space="preserve"> 20 were removed</w:t>
            </w:r>
            <w:r w:rsidR="00DA36F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. </w:t>
            </w:r>
            <w:r w:rsidR="009C560D" w:rsidRPr="00C1438C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(3) </w:t>
            </w:r>
            <w:r w:rsidR="00DA36FD" w:rsidRPr="00C1438C">
              <w:rPr>
                <w:rFonts w:ascii="Times New Roman" w:eastAsia="Calibri" w:hAnsi="Times New Roman" w:cs="Times New Roman"/>
                <w:i/>
                <w:szCs w:val="24"/>
              </w:rPr>
              <w:t xml:space="preserve">Forgiveness </w:t>
            </w:r>
            <w:r w:rsidR="009C560D" w:rsidRPr="00C1438C">
              <w:rPr>
                <w:rFonts w:ascii="Times New Roman" w:eastAsia="Calibri" w:hAnsi="Times New Roman" w:cs="Times New Roman"/>
                <w:i/>
                <w:szCs w:val="24"/>
              </w:rPr>
              <w:t>I</w:t>
            </w:r>
            <w:r w:rsidR="00DA36FD" w:rsidRPr="00C1438C">
              <w:rPr>
                <w:rFonts w:ascii="Times New Roman" w:eastAsia="Calibri" w:hAnsi="Times New Roman" w:cs="Times New Roman"/>
                <w:i/>
                <w:szCs w:val="24"/>
              </w:rPr>
              <w:t>tem</w:t>
            </w:r>
            <w:r w:rsidR="009C560D" w:rsidRPr="00C1438C">
              <w:rPr>
                <w:rFonts w:ascii="Times New Roman" w:eastAsia="Calibri" w:hAnsi="Times New Roman" w:cs="Times New Roman"/>
                <w:szCs w:val="24"/>
              </w:rPr>
              <w:t xml:space="preserve">: </w:t>
            </w:r>
            <w:r w:rsidR="00DA36FD" w:rsidRPr="00C1438C">
              <w:rPr>
                <w:rFonts w:ascii="Times New Roman" w:eastAsia="Calibri" w:hAnsi="Times New Roman" w:cs="Times New Roman"/>
                <w:szCs w:val="24"/>
              </w:rPr>
              <w:t xml:space="preserve">The one-item question (“To what extent have you forgiven the person?”) was measured on a </w:t>
            </w:r>
            <w:r w:rsidR="009C560D" w:rsidRPr="00C1438C">
              <w:rPr>
                <w:rFonts w:ascii="Times New Roman" w:eastAsia="Calibri" w:hAnsi="Times New Roman" w:cs="Times New Roman"/>
                <w:szCs w:val="24"/>
              </w:rPr>
              <w:t>5</w:t>
            </w:r>
            <w:r w:rsidR="00DA36FD" w:rsidRPr="00C1438C">
              <w:rPr>
                <w:rFonts w:ascii="Times New Roman" w:eastAsia="Calibri" w:hAnsi="Times New Roman" w:cs="Times New Roman"/>
                <w:szCs w:val="24"/>
              </w:rPr>
              <w:t>-point Likert scale (from 1 [</w:t>
            </w:r>
            <w:r w:rsidR="00DA36FD" w:rsidRPr="00C1438C">
              <w:rPr>
                <w:rFonts w:ascii="Times New Roman" w:eastAsia="Calibri" w:hAnsi="Times New Roman" w:cs="Times New Roman"/>
                <w:i/>
                <w:iCs/>
                <w:szCs w:val="24"/>
              </w:rPr>
              <w:t>not at all</w:t>
            </w:r>
            <w:r w:rsidR="00DA36FD" w:rsidRPr="00C1438C">
              <w:rPr>
                <w:rFonts w:ascii="Times New Roman" w:eastAsia="Calibri" w:hAnsi="Times New Roman" w:cs="Times New Roman"/>
                <w:szCs w:val="24"/>
              </w:rPr>
              <w:t>] to 6 [</w:t>
            </w:r>
            <w:r w:rsidR="00DA36FD" w:rsidRPr="00C1438C">
              <w:rPr>
                <w:rFonts w:ascii="Times New Roman" w:eastAsia="Calibri" w:hAnsi="Times New Roman" w:cs="Times New Roman"/>
                <w:i/>
                <w:iCs/>
                <w:szCs w:val="24"/>
              </w:rPr>
              <w:t>complete forgiveness</w:t>
            </w:r>
            <w:r w:rsidR="00DA36FD" w:rsidRPr="00C1438C">
              <w:rPr>
                <w:rFonts w:ascii="Times New Roman" w:eastAsia="Calibri" w:hAnsi="Times New Roman" w:cs="Times New Roman"/>
                <w:szCs w:val="24"/>
              </w:rPr>
              <w:t>]</w:t>
            </w:r>
            <w:r w:rsidR="009C560D" w:rsidRPr="00C1438C">
              <w:rPr>
                <w:rFonts w:ascii="Times New Roman" w:eastAsia="Calibri" w:hAnsi="Times New Roman" w:cs="Times New Roman"/>
                <w:szCs w:val="24"/>
              </w:rPr>
              <w:t>)</w:t>
            </w:r>
            <w:r w:rsidR="00DA36FD" w:rsidRPr="00C1438C">
              <w:rPr>
                <w:rFonts w:ascii="Times New Roman" w:eastAsia="Calibri" w:hAnsi="Times New Roman" w:cs="Times New Roman"/>
                <w:szCs w:val="24"/>
              </w:rPr>
              <w:t xml:space="preserve">. </w:t>
            </w:r>
          </w:p>
        </w:tc>
      </w:tr>
      <w:tr w:rsidR="00DA36FD" w:rsidRPr="00C1438C" w14:paraId="50058F1B" w14:textId="77777777" w:rsidTr="00DA36FD">
        <w:tc>
          <w:tcPr>
            <w:tcW w:w="558" w:type="pct"/>
          </w:tcPr>
          <w:p w14:paraId="3D366433" w14:textId="77777777" w:rsidR="00DA36FD" w:rsidRPr="00C1438C" w:rsidRDefault="00DA36FD" w:rsidP="00A521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C1438C">
              <w:rPr>
                <w:rFonts w:ascii="Times New Roman" w:eastAsia="Calibri" w:hAnsi="Times New Roman" w:cs="Times New Roman"/>
                <w:szCs w:val="24"/>
              </w:rPr>
              <w:t>Social desirability</w:t>
            </w:r>
          </w:p>
        </w:tc>
        <w:tc>
          <w:tcPr>
            <w:tcW w:w="4442" w:type="pct"/>
          </w:tcPr>
          <w:p w14:paraId="6AAED3F0" w14:textId="69AC89A9" w:rsidR="00DA36FD" w:rsidRPr="00C1438C" w:rsidRDefault="00DA36FD" w:rsidP="001347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szCs w:val="24"/>
              </w:rPr>
            </w:pPr>
            <w:r w:rsidRPr="00C1438C">
              <w:rPr>
                <w:rFonts w:ascii="Times New Roman" w:eastAsia="Calibri" w:hAnsi="Times New Roman" w:cs="Times New Roman"/>
                <w:szCs w:val="24"/>
              </w:rPr>
              <w:t xml:space="preserve">The 18-item version of the </w:t>
            </w:r>
            <w:r w:rsidRPr="00C1438C">
              <w:rPr>
                <w:rFonts w:ascii="Times New Roman" w:eastAsia="Calibri" w:hAnsi="Times New Roman" w:cs="Times New Roman"/>
                <w:iCs/>
                <w:szCs w:val="24"/>
              </w:rPr>
              <w:t>Crowne and Marlowe Social Desirability Scale (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 xml:space="preserve">MS-SDS; </w:t>
            </w:r>
            <w:r w:rsidRPr="00C1438C">
              <w:t>Gutiérrez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 xml:space="preserve"> et al., 2016) was used to a</w:t>
            </w:r>
            <w:r w:rsidR="00C1438C" w:rsidRPr="00C1438C">
              <w:rPr>
                <w:rFonts w:ascii="Times New Roman" w:eastAsia="Calibri" w:hAnsi="Times New Roman" w:cs="Times New Roman"/>
                <w:szCs w:val="24"/>
              </w:rPr>
              <w:t>ss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>ess social desirability. All items were measured on a dichotomous scale, either 0 (</w:t>
            </w:r>
            <w:r w:rsidRPr="00C1438C">
              <w:rPr>
                <w:rFonts w:ascii="Times New Roman" w:eastAsia="Calibri" w:hAnsi="Times New Roman" w:cs="Times New Roman"/>
                <w:i/>
                <w:iCs/>
                <w:szCs w:val="24"/>
              </w:rPr>
              <w:t>false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>) or 1 (</w:t>
            </w:r>
            <w:r w:rsidRPr="00C1438C">
              <w:rPr>
                <w:rFonts w:ascii="Times New Roman" w:eastAsia="Calibri" w:hAnsi="Times New Roman" w:cs="Times New Roman"/>
                <w:i/>
                <w:iCs/>
                <w:szCs w:val="24"/>
              </w:rPr>
              <w:t>true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 xml:space="preserve">). To calculate the total score, </w:t>
            </w:r>
            <w:r w:rsidR="009C560D" w:rsidRPr="00C1438C">
              <w:rPr>
                <w:rFonts w:ascii="Times New Roman" w:eastAsia="Calibri" w:hAnsi="Times New Roman" w:cs="Times New Roman"/>
                <w:szCs w:val="24"/>
              </w:rPr>
              <w:t>10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 xml:space="preserve"> of the items were reverse</w:t>
            </w:r>
            <w:r w:rsidR="00C1438C" w:rsidRPr="00C1438C">
              <w:rPr>
                <w:rFonts w:ascii="Times New Roman" w:eastAsia="Calibri" w:hAnsi="Times New Roman" w:cs="Times New Roman"/>
                <w:szCs w:val="24"/>
              </w:rPr>
              <w:t>-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>coded; the sum score was used in th</w:t>
            </w:r>
            <w:r w:rsidR="009C560D" w:rsidRPr="00C1438C">
              <w:rPr>
                <w:rFonts w:ascii="Times New Roman" w:eastAsia="Calibri" w:hAnsi="Times New Roman" w:cs="Times New Roman"/>
                <w:szCs w:val="24"/>
              </w:rPr>
              <w:t>is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 xml:space="preserve"> study. The internal consistency of this scale was acceptable in this sample, Cronbach’s α = .69.</w:t>
            </w:r>
          </w:p>
        </w:tc>
      </w:tr>
      <w:tr w:rsidR="00DA36FD" w:rsidRPr="00C1438C" w14:paraId="65A38A30" w14:textId="77777777" w:rsidTr="00DA36FD">
        <w:tc>
          <w:tcPr>
            <w:tcW w:w="558" w:type="pct"/>
          </w:tcPr>
          <w:p w14:paraId="004FCE63" w14:textId="77777777" w:rsidR="00DA36FD" w:rsidRPr="00C1438C" w:rsidRDefault="00DA36FD" w:rsidP="00A52130">
            <w:pPr>
              <w:spacing w:after="200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C1438C">
              <w:rPr>
                <w:rFonts w:ascii="Times New Roman" w:eastAsia="Calibri" w:hAnsi="Times New Roman" w:cs="Times New Roman"/>
                <w:szCs w:val="24"/>
              </w:rPr>
              <w:t>Demographics</w:t>
            </w:r>
          </w:p>
        </w:tc>
        <w:tc>
          <w:tcPr>
            <w:tcW w:w="4442" w:type="pct"/>
          </w:tcPr>
          <w:p w14:paraId="10AD5BB3" w14:textId="155CA6CF" w:rsidR="00DA36FD" w:rsidRPr="00C1438C" w:rsidRDefault="00DA36FD" w:rsidP="00134707">
            <w:pPr>
              <w:spacing w:after="200"/>
              <w:rPr>
                <w:b/>
              </w:rPr>
            </w:pPr>
            <w:r w:rsidRPr="00C1438C">
              <w:rPr>
                <w:rFonts w:ascii="Times New Roman" w:eastAsia="Calibri" w:hAnsi="Times New Roman" w:cs="Times New Roman"/>
                <w:szCs w:val="24"/>
              </w:rPr>
              <w:t>Demographic variables included gender, sex, age, educational level, and country of origin (</w:t>
            </w:r>
            <w:r w:rsidRPr="00C1438C">
              <w:t>see Supplementary Materials, Table S1, for detail</w:t>
            </w:r>
            <w:r w:rsidR="009C560D" w:rsidRPr="00C1438C">
              <w:t>s</w:t>
            </w:r>
            <w:r w:rsidRPr="00C1438C">
              <w:rPr>
                <w:rFonts w:ascii="Times New Roman" w:eastAsia="Calibri" w:hAnsi="Times New Roman" w:cs="Times New Roman"/>
                <w:szCs w:val="24"/>
              </w:rPr>
              <w:t>).</w:t>
            </w:r>
          </w:p>
        </w:tc>
      </w:tr>
    </w:tbl>
    <w:p w14:paraId="1C2B8965" w14:textId="77777777" w:rsidR="00DA36FD" w:rsidRPr="00C1438C" w:rsidRDefault="00DA36FD" w:rsidP="005241FB">
      <w:pPr>
        <w:rPr>
          <w:rFonts w:ascii="Times New Roman" w:hAnsi="Times New Roman" w:cs="Times New Roman"/>
          <w:szCs w:val="24"/>
        </w:rPr>
      </w:pPr>
    </w:p>
    <w:p w14:paraId="12CE29B0" w14:textId="77777777" w:rsidR="00DA36FD" w:rsidRPr="00C1438C" w:rsidRDefault="00DA36FD" w:rsidP="005241FB">
      <w:pPr>
        <w:rPr>
          <w:rFonts w:ascii="Times New Roman" w:hAnsi="Times New Roman" w:cs="Times New Roman"/>
          <w:szCs w:val="24"/>
        </w:rPr>
      </w:pPr>
    </w:p>
    <w:p w14:paraId="0BBA2902" w14:textId="77777777" w:rsidR="00DA36FD" w:rsidRPr="00C1438C" w:rsidRDefault="00DA36FD">
      <w:pPr>
        <w:spacing w:line="259" w:lineRule="auto"/>
        <w:rPr>
          <w:rFonts w:ascii="Times New Roman" w:hAnsi="Times New Roman" w:cs="Times New Roman"/>
          <w:szCs w:val="24"/>
        </w:rPr>
      </w:pPr>
      <w:r w:rsidRPr="00C1438C">
        <w:rPr>
          <w:rFonts w:ascii="Times New Roman" w:hAnsi="Times New Roman" w:cs="Times New Roman"/>
          <w:szCs w:val="24"/>
        </w:rPr>
        <w:br w:type="page"/>
      </w:r>
    </w:p>
    <w:p w14:paraId="0014B124" w14:textId="6F82E5E3" w:rsidR="005241FB" w:rsidRPr="00134707" w:rsidRDefault="005241FB" w:rsidP="005241FB">
      <w:pPr>
        <w:rPr>
          <w:rFonts w:ascii="Times New Roman" w:hAnsi="Times New Roman" w:cs="Times New Roman"/>
          <w:b/>
          <w:bCs/>
          <w:szCs w:val="24"/>
        </w:rPr>
      </w:pPr>
      <w:r w:rsidRPr="00134707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4164DB" w:rsidRPr="00134707">
        <w:rPr>
          <w:rFonts w:ascii="Times New Roman" w:hAnsi="Times New Roman" w:cs="Times New Roman"/>
          <w:b/>
          <w:bCs/>
          <w:szCs w:val="24"/>
        </w:rPr>
        <w:t>S</w:t>
      </w:r>
      <w:r w:rsidR="00DA36FD" w:rsidRPr="00134707">
        <w:rPr>
          <w:rFonts w:ascii="Times New Roman" w:hAnsi="Times New Roman" w:cs="Times New Roman"/>
          <w:b/>
          <w:bCs/>
          <w:szCs w:val="24"/>
        </w:rPr>
        <w:t>3</w:t>
      </w:r>
    </w:p>
    <w:p w14:paraId="34DC73B7" w14:textId="29648E9C" w:rsidR="005241FB" w:rsidRPr="00C1438C" w:rsidRDefault="00C83ECC" w:rsidP="00134707">
      <w:pPr>
        <w:spacing w:line="240" w:lineRule="auto"/>
        <w:rPr>
          <w:rFonts w:ascii="Times New Roman" w:hAnsi="Times New Roman" w:cs="Times New Roman"/>
          <w:i/>
          <w:iCs/>
          <w:szCs w:val="24"/>
        </w:rPr>
      </w:pPr>
      <w:r w:rsidRPr="00C1438C">
        <w:rPr>
          <w:rFonts w:ascii="Times New Roman" w:hAnsi="Times New Roman" w:cs="Times New Roman"/>
          <w:i/>
          <w:iCs/>
          <w:szCs w:val="24"/>
        </w:rPr>
        <w:t xml:space="preserve">Correlations </w:t>
      </w:r>
      <w:r w:rsidR="00DC4AE7" w:rsidRPr="00C1438C">
        <w:rPr>
          <w:rFonts w:ascii="Times New Roman" w:hAnsi="Times New Roman" w:cs="Times New Roman"/>
          <w:i/>
          <w:iCs/>
          <w:szCs w:val="24"/>
        </w:rPr>
        <w:t>B</w:t>
      </w:r>
      <w:r w:rsidR="00F113EB" w:rsidRPr="00C1438C">
        <w:rPr>
          <w:rFonts w:ascii="Times New Roman" w:hAnsi="Times New Roman" w:cs="Times New Roman"/>
          <w:i/>
          <w:iCs/>
          <w:szCs w:val="24"/>
        </w:rPr>
        <w:t xml:space="preserve">etween Subscales and </w:t>
      </w:r>
      <w:r w:rsidR="00CE6756" w:rsidRPr="00C1438C">
        <w:rPr>
          <w:rFonts w:ascii="Times New Roman" w:hAnsi="Times New Roman" w:cs="Times New Roman"/>
          <w:i/>
          <w:iCs/>
          <w:szCs w:val="24"/>
          <w:lang w:eastAsia="zh-CN"/>
        </w:rPr>
        <w:t>t</w:t>
      </w:r>
      <w:r w:rsidR="00F113EB" w:rsidRPr="00C1438C">
        <w:rPr>
          <w:rFonts w:ascii="Times New Roman" w:hAnsi="Times New Roman" w:cs="Times New Roman"/>
          <w:i/>
          <w:iCs/>
          <w:szCs w:val="24"/>
        </w:rPr>
        <w:t>he One-Item Forgiveness and Social Desirability</w:t>
      </w:r>
      <w:r w:rsidR="009C560D" w:rsidRPr="00C1438C">
        <w:rPr>
          <w:rFonts w:ascii="Times New Roman" w:hAnsi="Times New Roman" w:cs="Times New Roman"/>
          <w:i/>
          <w:iCs/>
          <w:szCs w:val="24"/>
        </w:rPr>
        <w:t xml:space="preserve">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2289"/>
        <w:gridCol w:w="1956"/>
      </w:tblGrid>
      <w:tr w:rsidR="00C83ECC" w:rsidRPr="00C1438C" w14:paraId="6ABFC5C2" w14:textId="77777777" w:rsidTr="00696164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5011D2" w14:textId="77777777" w:rsidR="00C83ECC" w:rsidRPr="00C1438C" w:rsidRDefault="00C83ECC" w:rsidP="00134707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EFI subsc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3EC2B1" w14:textId="77777777" w:rsidR="00C83ECC" w:rsidRPr="00C1438C" w:rsidRDefault="00C83ECC" w:rsidP="00134707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 xml:space="preserve">Pearson’s </w:t>
            </w:r>
            <w:r w:rsidRPr="00C1438C">
              <w:rPr>
                <w:rFonts w:ascii="Times New Roman" w:hAnsi="Times New Roman" w:cs="Times New Roman"/>
                <w:i/>
                <w:szCs w:val="24"/>
              </w:rPr>
              <w:t>r</w:t>
            </w:r>
          </w:p>
        </w:tc>
      </w:tr>
      <w:tr w:rsidR="00C83ECC" w:rsidRPr="00C1438C" w14:paraId="65567346" w14:textId="77777777" w:rsidTr="0069616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A128BED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FC41C9" w14:textId="77777777" w:rsidR="00C83ECC" w:rsidRPr="00C1438C" w:rsidRDefault="00C83ECC" w:rsidP="006961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One-item forgive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746BC0" w14:textId="77777777" w:rsidR="00C83ECC" w:rsidRPr="00C1438C" w:rsidRDefault="00C83ECC" w:rsidP="006961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Social desirability</w:t>
            </w:r>
          </w:p>
        </w:tc>
      </w:tr>
      <w:tr w:rsidR="00C83ECC" w:rsidRPr="00C1438C" w14:paraId="0F5A2968" w14:textId="77777777" w:rsidTr="006961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912C0E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Positive Affe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B693EC" w14:textId="264CD6CE" w:rsidR="00C83ECC" w:rsidRPr="00C1438C" w:rsidRDefault="00C83ECC" w:rsidP="00696164">
            <w:pPr>
              <w:tabs>
                <w:tab w:val="decimal" w:pos="688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.34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55BDAB" w14:textId="7D067D35" w:rsidR="00C83ECC" w:rsidRPr="00C1438C" w:rsidRDefault="00C83ECC" w:rsidP="00B0773B">
            <w:pPr>
              <w:tabs>
                <w:tab w:val="decimal" w:pos="461"/>
              </w:tabs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.08*</w:t>
            </w:r>
          </w:p>
        </w:tc>
      </w:tr>
      <w:tr w:rsidR="00C83ECC" w:rsidRPr="00C1438C" w14:paraId="08D58546" w14:textId="77777777" w:rsidTr="00696164">
        <w:tc>
          <w:tcPr>
            <w:tcW w:w="0" w:type="auto"/>
            <w:tcBorders>
              <w:top w:val="nil"/>
              <w:bottom w:val="nil"/>
            </w:tcBorders>
          </w:tcPr>
          <w:p w14:paraId="10F33DEC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Negative Aff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974B4" w14:textId="733FC083" w:rsidR="00C83ECC" w:rsidRPr="00C1438C" w:rsidRDefault="009C560D" w:rsidP="00696164">
            <w:pPr>
              <w:tabs>
                <w:tab w:val="decimal" w:pos="688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-</w:t>
            </w:r>
            <w:r w:rsidR="00C83ECC" w:rsidRPr="00C1438C">
              <w:rPr>
                <w:rFonts w:ascii="Times New Roman" w:hAnsi="Times New Roman" w:cs="Times New Roman"/>
                <w:szCs w:val="24"/>
              </w:rPr>
              <w:t>.29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CEF68D" w14:textId="68AF676F" w:rsidR="00C83ECC" w:rsidRPr="00C1438C" w:rsidRDefault="009C560D" w:rsidP="00B0773B">
            <w:pPr>
              <w:tabs>
                <w:tab w:val="decimal" w:pos="461"/>
              </w:tabs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-</w:t>
            </w:r>
            <w:r w:rsidR="00C83ECC" w:rsidRPr="00C1438C">
              <w:rPr>
                <w:rFonts w:ascii="Times New Roman" w:hAnsi="Times New Roman" w:cs="Times New Roman"/>
                <w:szCs w:val="24"/>
              </w:rPr>
              <w:t>.05</w:t>
            </w:r>
          </w:p>
        </w:tc>
      </w:tr>
      <w:tr w:rsidR="00C83ECC" w:rsidRPr="00C1438C" w14:paraId="6FA5E2C0" w14:textId="77777777" w:rsidTr="00696164">
        <w:tc>
          <w:tcPr>
            <w:tcW w:w="0" w:type="auto"/>
            <w:tcBorders>
              <w:top w:val="nil"/>
              <w:bottom w:val="nil"/>
            </w:tcBorders>
          </w:tcPr>
          <w:p w14:paraId="02668043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Positive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8AB49" w14:textId="5E3677C5" w:rsidR="00C83ECC" w:rsidRPr="00C1438C" w:rsidRDefault="00C83ECC" w:rsidP="00696164">
            <w:pPr>
              <w:tabs>
                <w:tab w:val="decimal" w:pos="688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.34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FFD548" w14:textId="2E2A4EFD" w:rsidR="00C83ECC" w:rsidRPr="00C1438C" w:rsidRDefault="00C83ECC" w:rsidP="00B0773B">
            <w:pPr>
              <w:tabs>
                <w:tab w:val="decimal" w:pos="461"/>
              </w:tabs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.06</w:t>
            </w:r>
          </w:p>
        </w:tc>
      </w:tr>
      <w:tr w:rsidR="00C83ECC" w:rsidRPr="00C1438C" w14:paraId="5E03D85F" w14:textId="77777777" w:rsidTr="00696164">
        <w:tc>
          <w:tcPr>
            <w:tcW w:w="0" w:type="auto"/>
            <w:tcBorders>
              <w:top w:val="nil"/>
              <w:bottom w:val="nil"/>
            </w:tcBorders>
          </w:tcPr>
          <w:p w14:paraId="49F8D769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Negative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AB90B" w14:textId="6E251161" w:rsidR="00C83ECC" w:rsidRPr="00C1438C" w:rsidRDefault="009C560D" w:rsidP="00696164">
            <w:pPr>
              <w:tabs>
                <w:tab w:val="decimal" w:pos="688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-</w:t>
            </w:r>
            <w:r w:rsidR="00C83ECC" w:rsidRPr="00C1438C">
              <w:rPr>
                <w:rFonts w:ascii="Times New Roman" w:hAnsi="Times New Roman" w:cs="Times New Roman"/>
                <w:szCs w:val="24"/>
              </w:rPr>
              <w:t>.3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985EF" w14:textId="3BB27E35" w:rsidR="00C83ECC" w:rsidRPr="00C1438C" w:rsidRDefault="009C560D" w:rsidP="00B0773B">
            <w:pPr>
              <w:tabs>
                <w:tab w:val="decimal" w:pos="461"/>
              </w:tabs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-</w:t>
            </w:r>
            <w:r w:rsidR="00C83ECC" w:rsidRPr="00C1438C">
              <w:rPr>
                <w:rFonts w:ascii="Times New Roman" w:hAnsi="Times New Roman" w:cs="Times New Roman"/>
                <w:szCs w:val="24"/>
              </w:rPr>
              <w:t>.05</w:t>
            </w:r>
          </w:p>
        </w:tc>
      </w:tr>
      <w:tr w:rsidR="00C83ECC" w:rsidRPr="00C1438C" w14:paraId="40162192" w14:textId="77777777" w:rsidTr="00696164">
        <w:tc>
          <w:tcPr>
            <w:tcW w:w="0" w:type="auto"/>
            <w:tcBorders>
              <w:top w:val="nil"/>
              <w:bottom w:val="nil"/>
            </w:tcBorders>
          </w:tcPr>
          <w:p w14:paraId="54909757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Positive Cogni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3B074" w14:textId="425BA8BC" w:rsidR="00C83ECC" w:rsidRPr="00C1438C" w:rsidRDefault="00C83ECC" w:rsidP="00696164">
            <w:pPr>
              <w:tabs>
                <w:tab w:val="decimal" w:pos="688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.38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53319" w14:textId="40DFC0EE" w:rsidR="00C83ECC" w:rsidRPr="00C1438C" w:rsidRDefault="00C83ECC" w:rsidP="00B0773B">
            <w:pPr>
              <w:tabs>
                <w:tab w:val="decimal" w:pos="461"/>
              </w:tabs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.09**</w:t>
            </w:r>
          </w:p>
        </w:tc>
      </w:tr>
      <w:tr w:rsidR="00C83ECC" w:rsidRPr="00C1438C" w14:paraId="24F37C13" w14:textId="77777777" w:rsidTr="0069616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12AF90" w14:textId="77777777" w:rsidR="00C83ECC" w:rsidRPr="00C1438C" w:rsidRDefault="00C83ECC" w:rsidP="00696164">
            <w:pPr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Negative Cogn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7A926E" w14:textId="18A811DC" w:rsidR="00C83ECC" w:rsidRPr="00C1438C" w:rsidRDefault="009C560D" w:rsidP="00696164">
            <w:pPr>
              <w:tabs>
                <w:tab w:val="decimal" w:pos="688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-</w:t>
            </w:r>
            <w:r w:rsidR="00C83ECC" w:rsidRPr="00C1438C">
              <w:rPr>
                <w:rFonts w:ascii="Times New Roman" w:hAnsi="Times New Roman" w:cs="Times New Roman"/>
                <w:szCs w:val="24"/>
              </w:rPr>
              <w:t>.32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5069B1" w14:textId="07CDE721" w:rsidR="00C83ECC" w:rsidRPr="00C1438C" w:rsidRDefault="009C560D" w:rsidP="00B0773B">
            <w:pPr>
              <w:tabs>
                <w:tab w:val="decimal" w:pos="461"/>
              </w:tabs>
              <w:rPr>
                <w:rFonts w:ascii="Times New Roman" w:hAnsi="Times New Roman" w:cs="Times New Roman"/>
                <w:szCs w:val="24"/>
              </w:rPr>
            </w:pPr>
            <w:r w:rsidRPr="00C1438C">
              <w:rPr>
                <w:rFonts w:ascii="Times New Roman" w:hAnsi="Times New Roman" w:cs="Times New Roman"/>
                <w:szCs w:val="24"/>
              </w:rPr>
              <w:t>-</w:t>
            </w:r>
            <w:r w:rsidR="00C83ECC" w:rsidRPr="00C1438C">
              <w:rPr>
                <w:rFonts w:ascii="Times New Roman" w:hAnsi="Times New Roman" w:cs="Times New Roman"/>
                <w:szCs w:val="24"/>
              </w:rPr>
              <w:t>.02</w:t>
            </w:r>
          </w:p>
        </w:tc>
      </w:tr>
    </w:tbl>
    <w:p w14:paraId="2BEBB766" w14:textId="6806240F" w:rsidR="005241FB" w:rsidRPr="00134707" w:rsidRDefault="005241FB" w:rsidP="005241FB">
      <w:pPr>
        <w:rPr>
          <w:rFonts w:ascii="Times New Roman" w:hAnsi="Times New Roman" w:cs="Times New Roman"/>
          <w:sz w:val="20"/>
          <w:szCs w:val="20"/>
        </w:rPr>
      </w:pPr>
      <w:r w:rsidRPr="00134707">
        <w:rPr>
          <w:rFonts w:ascii="Times New Roman" w:hAnsi="Times New Roman" w:cs="Times New Roman"/>
          <w:i/>
          <w:sz w:val="20"/>
          <w:szCs w:val="20"/>
        </w:rPr>
        <w:t>Note</w:t>
      </w:r>
      <w:r w:rsidRPr="00134707">
        <w:rPr>
          <w:rFonts w:ascii="Times New Roman" w:hAnsi="Times New Roman" w:cs="Times New Roman"/>
          <w:sz w:val="20"/>
          <w:szCs w:val="20"/>
        </w:rPr>
        <w:t>. *</w:t>
      </w:r>
      <w:r w:rsidRPr="001347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4707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1347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4707">
        <w:rPr>
          <w:rFonts w:ascii="Times New Roman" w:hAnsi="Times New Roman" w:cs="Times New Roman"/>
          <w:sz w:val="20"/>
          <w:szCs w:val="20"/>
        </w:rPr>
        <w:t xml:space="preserve"> &lt; .01.</w:t>
      </w:r>
    </w:p>
    <w:p w14:paraId="650659B2" w14:textId="77777777" w:rsidR="00D94E82" w:rsidRPr="00C61C51" w:rsidRDefault="00D94E82" w:rsidP="005241FB">
      <w:pPr>
        <w:rPr>
          <w:rFonts w:ascii="Times New Roman" w:hAnsi="Times New Roman" w:cs="Times New Roman"/>
          <w:szCs w:val="24"/>
        </w:rPr>
      </w:pPr>
    </w:p>
    <w:p w14:paraId="19C6C75C" w14:textId="77777777" w:rsidR="00DA36FD" w:rsidRPr="00C61C51" w:rsidRDefault="00DA36FD" w:rsidP="005241FB">
      <w:pPr>
        <w:rPr>
          <w:rFonts w:ascii="Times New Roman" w:hAnsi="Times New Roman" w:cs="Times New Roman"/>
          <w:szCs w:val="24"/>
        </w:rPr>
      </w:pPr>
    </w:p>
    <w:bookmarkEnd w:id="0"/>
    <w:p w14:paraId="3F7830E1" w14:textId="77777777" w:rsidR="00D94E82" w:rsidRPr="00C61C51" w:rsidRDefault="00D94E82" w:rsidP="005241FB">
      <w:pPr>
        <w:rPr>
          <w:rFonts w:ascii="Times New Roman" w:hAnsi="Times New Roman" w:cs="Times New Roman"/>
          <w:szCs w:val="24"/>
        </w:rPr>
      </w:pPr>
    </w:p>
    <w:sectPr w:rsidR="00D94E82" w:rsidRPr="00C61C51" w:rsidSect="00DD42C3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6E246" w14:textId="77777777" w:rsidR="00997E73" w:rsidRDefault="00997E73" w:rsidP="00B909E9">
      <w:pPr>
        <w:spacing w:after="0" w:line="240" w:lineRule="auto"/>
      </w:pPr>
      <w:r>
        <w:separator/>
      </w:r>
    </w:p>
  </w:endnote>
  <w:endnote w:type="continuationSeparator" w:id="0">
    <w:p w14:paraId="168BE1B6" w14:textId="77777777" w:rsidR="00997E73" w:rsidRDefault="00997E73" w:rsidP="00B90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93DBD" w14:textId="77777777" w:rsidR="00997E73" w:rsidRDefault="00997E73" w:rsidP="00B909E9">
      <w:pPr>
        <w:spacing w:after="0" w:line="240" w:lineRule="auto"/>
      </w:pPr>
      <w:r>
        <w:separator/>
      </w:r>
    </w:p>
  </w:footnote>
  <w:footnote w:type="continuationSeparator" w:id="0">
    <w:p w14:paraId="34C80FD8" w14:textId="77777777" w:rsidR="00997E73" w:rsidRDefault="00997E73" w:rsidP="00B909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D5C02" w14:textId="787277BD" w:rsidR="00B909E9" w:rsidRDefault="00B909E9">
    <w:pPr>
      <w:pStyle w:val="Header"/>
    </w:pPr>
    <w:r w:rsidRPr="00B909E9">
      <w:t>EFI-30 IN ECUADOR</w:t>
    </w:r>
    <w:r>
      <w:tab/>
    </w:r>
    <w:r>
      <w:tab/>
    </w:r>
    <w:r w:rsidR="007F5A2F"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323A2"/>
    <w:multiLevelType w:val="hybridMultilevel"/>
    <w:tmpl w:val="6D9A2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6673C"/>
    <w:multiLevelType w:val="hybridMultilevel"/>
    <w:tmpl w:val="B4C2E6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9230D"/>
    <w:multiLevelType w:val="hybridMultilevel"/>
    <w:tmpl w:val="B4C2E630"/>
    <w:lvl w:ilvl="0" w:tplc="6D4A23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0457558">
    <w:abstractNumId w:val="0"/>
  </w:num>
  <w:num w:numId="2" w16cid:durableId="182984470">
    <w:abstractNumId w:val="2"/>
  </w:num>
  <w:num w:numId="3" w16cid:durableId="1026440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D70"/>
    <w:rsid w:val="00005BE3"/>
    <w:rsid w:val="00007E9E"/>
    <w:rsid w:val="0002442C"/>
    <w:rsid w:val="000249E4"/>
    <w:rsid w:val="00025104"/>
    <w:rsid w:val="000270B6"/>
    <w:rsid w:val="0003415D"/>
    <w:rsid w:val="00042375"/>
    <w:rsid w:val="00044C2A"/>
    <w:rsid w:val="00047B01"/>
    <w:rsid w:val="000542D8"/>
    <w:rsid w:val="000565C2"/>
    <w:rsid w:val="0006511D"/>
    <w:rsid w:val="00066405"/>
    <w:rsid w:val="000667C9"/>
    <w:rsid w:val="000A18EB"/>
    <w:rsid w:val="000A25B1"/>
    <w:rsid w:val="000A484E"/>
    <w:rsid w:val="000A5CAB"/>
    <w:rsid w:val="000A782E"/>
    <w:rsid w:val="000D341D"/>
    <w:rsid w:val="000D43D0"/>
    <w:rsid w:val="000D62D0"/>
    <w:rsid w:val="000E323F"/>
    <w:rsid w:val="000F3B09"/>
    <w:rsid w:val="000F6F5A"/>
    <w:rsid w:val="0010539E"/>
    <w:rsid w:val="00111211"/>
    <w:rsid w:val="00113D5E"/>
    <w:rsid w:val="00125418"/>
    <w:rsid w:val="0013225F"/>
    <w:rsid w:val="00134707"/>
    <w:rsid w:val="00142C4C"/>
    <w:rsid w:val="0015090B"/>
    <w:rsid w:val="00190FE7"/>
    <w:rsid w:val="001A0CDB"/>
    <w:rsid w:val="001B7F40"/>
    <w:rsid w:val="001C018D"/>
    <w:rsid w:val="001D1A01"/>
    <w:rsid w:val="001D46BA"/>
    <w:rsid w:val="001E3A1F"/>
    <w:rsid w:val="001E50EB"/>
    <w:rsid w:val="001E7570"/>
    <w:rsid w:val="001F3D66"/>
    <w:rsid w:val="00213E1A"/>
    <w:rsid w:val="00225F36"/>
    <w:rsid w:val="002326A3"/>
    <w:rsid w:val="00240AF0"/>
    <w:rsid w:val="0024567C"/>
    <w:rsid w:val="00252A20"/>
    <w:rsid w:val="002568CA"/>
    <w:rsid w:val="00256BBC"/>
    <w:rsid w:val="00264CA7"/>
    <w:rsid w:val="002650A2"/>
    <w:rsid w:val="002658F7"/>
    <w:rsid w:val="00265AE1"/>
    <w:rsid w:val="00275EC9"/>
    <w:rsid w:val="00297827"/>
    <w:rsid w:val="002A3061"/>
    <w:rsid w:val="002B3993"/>
    <w:rsid w:val="002B3E81"/>
    <w:rsid w:val="002B51A4"/>
    <w:rsid w:val="002C303C"/>
    <w:rsid w:val="002C7741"/>
    <w:rsid w:val="002D4CB8"/>
    <w:rsid w:val="002D6076"/>
    <w:rsid w:val="002D7759"/>
    <w:rsid w:val="002E0E3D"/>
    <w:rsid w:val="002F637F"/>
    <w:rsid w:val="0030084B"/>
    <w:rsid w:val="00311272"/>
    <w:rsid w:val="0031138A"/>
    <w:rsid w:val="003125BA"/>
    <w:rsid w:val="00312BCF"/>
    <w:rsid w:val="00315785"/>
    <w:rsid w:val="003162DC"/>
    <w:rsid w:val="00320C15"/>
    <w:rsid w:val="00321055"/>
    <w:rsid w:val="00325A7F"/>
    <w:rsid w:val="00330378"/>
    <w:rsid w:val="00332385"/>
    <w:rsid w:val="00337FE5"/>
    <w:rsid w:val="00347168"/>
    <w:rsid w:val="00353D70"/>
    <w:rsid w:val="00363D48"/>
    <w:rsid w:val="00371702"/>
    <w:rsid w:val="0038075D"/>
    <w:rsid w:val="00386B98"/>
    <w:rsid w:val="00391744"/>
    <w:rsid w:val="00393770"/>
    <w:rsid w:val="00394076"/>
    <w:rsid w:val="003A57B9"/>
    <w:rsid w:val="003A69D5"/>
    <w:rsid w:val="003A6AD5"/>
    <w:rsid w:val="003B709C"/>
    <w:rsid w:val="003C2989"/>
    <w:rsid w:val="003E1A82"/>
    <w:rsid w:val="003E1B2D"/>
    <w:rsid w:val="003F6F16"/>
    <w:rsid w:val="004164DB"/>
    <w:rsid w:val="00424C6B"/>
    <w:rsid w:val="00432821"/>
    <w:rsid w:val="0043572F"/>
    <w:rsid w:val="00437E8D"/>
    <w:rsid w:val="00440372"/>
    <w:rsid w:val="00442630"/>
    <w:rsid w:val="00446C80"/>
    <w:rsid w:val="004524C8"/>
    <w:rsid w:val="004548C6"/>
    <w:rsid w:val="004600E6"/>
    <w:rsid w:val="00462F6C"/>
    <w:rsid w:val="00466CAA"/>
    <w:rsid w:val="00477798"/>
    <w:rsid w:val="00483DCF"/>
    <w:rsid w:val="004901BB"/>
    <w:rsid w:val="00496BA1"/>
    <w:rsid w:val="004A25E5"/>
    <w:rsid w:val="004A31D1"/>
    <w:rsid w:val="004A358F"/>
    <w:rsid w:val="004A6B4E"/>
    <w:rsid w:val="004A6E6C"/>
    <w:rsid w:val="004B31E4"/>
    <w:rsid w:val="004B5EB5"/>
    <w:rsid w:val="004C24D8"/>
    <w:rsid w:val="004C3FA6"/>
    <w:rsid w:val="004C4724"/>
    <w:rsid w:val="004D1C02"/>
    <w:rsid w:val="004F08E0"/>
    <w:rsid w:val="004F56CA"/>
    <w:rsid w:val="00507377"/>
    <w:rsid w:val="005152C2"/>
    <w:rsid w:val="00516686"/>
    <w:rsid w:val="005241FB"/>
    <w:rsid w:val="00524DEA"/>
    <w:rsid w:val="005337F5"/>
    <w:rsid w:val="005409AA"/>
    <w:rsid w:val="00540B14"/>
    <w:rsid w:val="00547124"/>
    <w:rsid w:val="00547513"/>
    <w:rsid w:val="0055594C"/>
    <w:rsid w:val="0056470D"/>
    <w:rsid w:val="00574572"/>
    <w:rsid w:val="00582D96"/>
    <w:rsid w:val="00591750"/>
    <w:rsid w:val="0059293C"/>
    <w:rsid w:val="00596863"/>
    <w:rsid w:val="005A0C28"/>
    <w:rsid w:val="005A345D"/>
    <w:rsid w:val="005D17DF"/>
    <w:rsid w:val="005E1C2F"/>
    <w:rsid w:val="005E273C"/>
    <w:rsid w:val="005F484E"/>
    <w:rsid w:val="005F6B6B"/>
    <w:rsid w:val="00600428"/>
    <w:rsid w:val="006268B6"/>
    <w:rsid w:val="00631427"/>
    <w:rsid w:val="00652701"/>
    <w:rsid w:val="00657F54"/>
    <w:rsid w:val="0067711E"/>
    <w:rsid w:val="0068052F"/>
    <w:rsid w:val="00682089"/>
    <w:rsid w:val="00696164"/>
    <w:rsid w:val="006A5BE6"/>
    <w:rsid w:val="006D3321"/>
    <w:rsid w:val="006D4313"/>
    <w:rsid w:val="006D610B"/>
    <w:rsid w:val="006E3045"/>
    <w:rsid w:val="006E5B9B"/>
    <w:rsid w:val="006E688C"/>
    <w:rsid w:val="006F2F2B"/>
    <w:rsid w:val="0070769B"/>
    <w:rsid w:val="00712571"/>
    <w:rsid w:val="00712FD5"/>
    <w:rsid w:val="00725C61"/>
    <w:rsid w:val="00726017"/>
    <w:rsid w:val="00764EB6"/>
    <w:rsid w:val="0077594A"/>
    <w:rsid w:val="007762D8"/>
    <w:rsid w:val="00796850"/>
    <w:rsid w:val="00797A3B"/>
    <w:rsid w:val="007A5A5D"/>
    <w:rsid w:val="007A7D0E"/>
    <w:rsid w:val="007B7E81"/>
    <w:rsid w:val="007D0EDA"/>
    <w:rsid w:val="007D50C8"/>
    <w:rsid w:val="007D610D"/>
    <w:rsid w:val="007E7B03"/>
    <w:rsid w:val="007F2D8F"/>
    <w:rsid w:val="007F3ADA"/>
    <w:rsid w:val="007F3ED1"/>
    <w:rsid w:val="007F5A2F"/>
    <w:rsid w:val="00810E61"/>
    <w:rsid w:val="00811BA2"/>
    <w:rsid w:val="00814757"/>
    <w:rsid w:val="00814FFE"/>
    <w:rsid w:val="0082480B"/>
    <w:rsid w:val="00834440"/>
    <w:rsid w:val="00843884"/>
    <w:rsid w:val="00843DB9"/>
    <w:rsid w:val="00846936"/>
    <w:rsid w:val="008501BC"/>
    <w:rsid w:val="00860D90"/>
    <w:rsid w:val="00875A89"/>
    <w:rsid w:val="00884658"/>
    <w:rsid w:val="008918DE"/>
    <w:rsid w:val="00892B39"/>
    <w:rsid w:val="008963BB"/>
    <w:rsid w:val="008A3B91"/>
    <w:rsid w:val="008A4F42"/>
    <w:rsid w:val="008A7575"/>
    <w:rsid w:val="008B6DB4"/>
    <w:rsid w:val="008D3E24"/>
    <w:rsid w:val="008D7597"/>
    <w:rsid w:val="008E68B5"/>
    <w:rsid w:val="008F061C"/>
    <w:rsid w:val="00900056"/>
    <w:rsid w:val="00906D4C"/>
    <w:rsid w:val="00941DF1"/>
    <w:rsid w:val="009520A2"/>
    <w:rsid w:val="00963E01"/>
    <w:rsid w:val="0097075B"/>
    <w:rsid w:val="00977018"/>
    <w:rsid w:val="00983828"/>
    <w:rsid w:val="00993269"/>
    <w:rsid w:val="00993E0E"/>
    <w:rsid w:val="00997E73"/>
    <w:rsid w:val="009A0B0B"/>
    <w:rsid w:val="009A0B83"/>
    <w:rsid w:val="009B7A75"/>
    <w:rsid w:val="009C3C12"/>
    <w:rsid w:val="009C560D"/>
    <w:rsid w:val="009C692F"/>
    <w:rsid w:val="009D1945"/>
    <w:rsid w:val="009D467D"/>
    <w:rsid w:val="009D705C"/>
    <w:rsid w:val="009E6137"/>
    <w:rsid w:val="009F3421"/>
    <w:rsid w:val="00A127C5"/>
    <w:rsid w:val="00A1344B"/>
    <w:rsid w:val="00A169FF"/>
    <w:rsid w:val="00A24F51"/>
    <w:rsid w:val="00A33E24"/>
    <w:rsid w:val="00A6619A"/>
    <w:rsid w:val="00A67683"/>
    <w:rsid w:val="00A76EA8"/>
    <w:rsid w:val="00A92E83"/>
    <w:rsid w:val="00A94D8C"/>
    <w:rsid w:val="00AA21AE"/>
    <w:rsid w:val="00AA6156"/>
    <w:rsid w:val="00AA7CA0"/>
    <w:rsid w:val="00AB69D3"/>
    <w:rsid w:val="00AB7070"/>
    <w:rsid w:val="00AC130A"/>
    <w:rsid w:val="00AC6396"/>
    <w:rsid w:val="00AC7F0F"/>
    <w:rsid w:val="00AE5BD4"/>
    <w:rsid w:val="00AF13BC"/>
    <w:rsid w:val="00AF3A96"/>
    <w:rsid w:val="00B04575"/>
    <w:rsid w:val="00B0773B"/>
    <w:rsid w:val="00B167A3"/>
    <w:rsid w:val="00B26FAB"/>
    <w:rsid w:val="00B31E61"/>
    <w:rsid w:val="00B41C35"/>
    <w:rsid w:val="00B54A78"/>
    <w:rsid w:val="00B6278B"/>
    <w:rsid w:val="00B63649"/>
    <w:rsid w:val="00B6395D"/>
    <w:rsid w:val="00B677BD"/>
    <w:rsid w:val="00B77F44"/>
    <w:rsid w:val="00B8248B"/>
    <w:rsid w:val="00B84AAA"/>
    <w:rsid w:val="00B86F5A"/>
    <w:rsid w:val="00B909E9"/>
    <w:rsid w:val="00BA2C9B"/>
    <w:rsid w:val="00BB5214"/>
    <w:rsid w:val="00BD10D4"/>
    <w:rsid w:val="00BE1557"/>
    <w:rsid w:val="00BF072C"/>
    <w:rsid w:val="00C10A2A"/>
    <w:rsid w:val="00C1438C"/>
    <w:rsid w:val="00C406D8"/>
    <w:rsid w:val="00C4528B"/>
    <w:rsid w:val="00C53806"/>
    <w:rsid w:val="00C57F06"/>
    <w:rsid w:val="00C61C51"/>
    <w:rsid w:val="00C71766"/>
    <w:rsid w:val="00C7292D"/>
    <w:rsid w:val="00C743B9"/>
    <w:rsid w:val="00C83ECC"/>
    <w:rsid w:val="00C8651E"/>
    <w:rsid w:val="00C90A98"/>
    <w:rsid w:val="00C9201A"/>
    <w:rsid w:val="00CA23B4"/>
    <w:rsid w:val="00CB1B3E"/>
    <w:rsid w:val="00CD3255"/>
    <w:rsid w:val="00CD3C50"/>
    <w:rsid w:val="00CD7A79"/>
    <w:rsid w:val="00CE6756"/>
    <w:rsid w:val="00CF0CA8"/>
    <w:rsid w:val="00CF5E21"/>
    <w:rsid w:val="00D054E8"/>
    <w:rsid w:val="00D07B1B"/>
    <w:rsid w:val="00D17E87"/>
    <w:rsid w:val="00D30E16"/>
    <w:rsid w:val="00D3271E"/>
    <w:rsid w:val="00D36E39"/>
    <w:rsid w:val="00D37385"/>
    <w:rsid w:val="00D37A1A"/>
    <w:rsid w:val="00D457CA"/>
    <w:rsid w:val="00D65427"/>
    <w:rsid w:val="00D7209F"/>
    <w:rsid w:val="00D81562"/>
    <w:rsid w:val="00D84BDC"/>
    <w:rsid w:val="00D9390C"/>
    <w:rsid w:val="00D94E82"/>
    <w:rsid w:val="00DA36FD"/>
    <w:rsid w:val="00DB1437"/>
    <w:rsid w:val="00DB1F66"/>
    <w:rsid w:val="00DB3B74"/>
    <w:rsid w:val="00DB4714"/>
    <w:rsid w:val="00DB6C6C"/>
    <w:rsid w:val="00DC4AE7"/>
    <w:rsid w:val="00DD3F84"/>
    <w:rsid w:val="00DD42C3"/>
    <w:rsid w:val="00DD6AB5"/>
    <w:rsid w:val="00DF249B"/>
    <w:rsid w:val="00DF6B95"/>
    <w:rsid w:val="00E03DA8"/>
    <w:rsid w:val="00E134DA"/>
    <w:rsid w:val="00E2020B"/>
    <w:rsid w:val="00E226D8"/>
    <w:rsid w:val="00E22BEF"/>
    <w:rsid w:val="00E30CEE"/>
    <w:rsid w:val="00E50187"/>
    <w:rsid w:val="00E5355F"/>
    <w:rsid w:val="00E5578D"/>
    <w:rsid w:val="00E628F3"/>
    <w:rsid w:val="00E730BE"/>
    <w:rsid w:val="00E83D90"/>
    <w:rsid w:val="00E86D74"/>
    <w:rsid w:val="00E95281"/>
    <w:rsid w:val="00EA449F"/>
    <w:rsid w:val="00EC7D42"/>
    <w:rsid w:val="00ED1536"/>
    <w:rsid w:val="00ED18CB"/>
    <w:rsid w:val="00ED7A51"/>
    <w:rsid w:val="00EF029B"/>
    <w:rsid w:val="00EF0C71"/>
    <w:rsid w:val="00EF3409"/>
    <w:rsid w:val="00F02235"/>
    <w:rsid w:val="00F0616F"/>
    <w:rsid w:val="00F113EB"/>
    <w:rsid w:val="00F26965"/>
    <w:rsid w:val="00F30B4B"/>
    <w:rsid w:val="00F3567F"/>
    <w:rsid w:val="00F42F79"/>
    <w:rsid w:val="00F51AE5"/>
    <w:rsid w:val="00F63426"/>
    <w:rsid w:val="00F6796D"/>
    <w:rsid w:val="00F87023"/>
    <w:rsid w:val="00F94249"/>
    <w:rsid w:val="00FA1B7E"/>
    <w:rsid w:val="00FA281B"/>
    <w:rsid w:val="00FA6F7E"/>
    <w:rsid w:val="00FB15A9"/>
    <w:rsid w:val="00FB485B"/>
    <w:rsid w:val="00FC5C95"/>
    <w:rsid w:val="00FC6E48"/>
    <w:rsid w:val="00FD73A4"/>
    <w:rsid w:val="00FE05F3"/>
    <w:rsid w:val="00FE09E0"/>
    <w:rsid w:val="00FE0F77"/>
    <w:rsid w:val="00FE3061"/>
    <w:rsid w:val="00FE34C3"/>
    <w:rsid w:val="00FE7FE7"/>
    <w:rsid w:val="00FF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89E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72"/>
    <w:pPr>
      <w:spacing w:line="360" w:lineRule="auto"/>
    </w:pPr>
    <w:rPr>
      <w:rFonts w:eastAsia="SimSu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73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73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3DA8"/>
    <w:pPr>
      <w:spacing w:after="0" w:line="240" w:lineRule="auto"/>
    </w:pPr>
    <w:rPr>
      <w:rFonts w:eastAsia="SimSun"/>
      <w:kern w:val="0"/>
      <w:sz w:val="24"/>
      <w:lang w:val="es-E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6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19A"/>
    <w:rPr>
      <w:rFonts w:eastAsia="SimSun"/>
      <w:kern w:val="0"/>
      <w:sz w:val="20"/>
      <w:szCs w:val="20"/>
      <w:lang w:val="es-E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19A"/>
    <w:rPr>
      <w:rFonts w:eastAsia="SimSun"/>
      <w:b/>
      <w:bCs/>
      <w:kern w:val="0"/>
      <w:sz w:val="20"/>
      <w:szCs w:val="20"/>
      <w:lang w:val="es-E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76"/>
    <w:rPr>
      <w:rFonts w:ascii="Segoe UI" w:eastAsia="SimSun" w:hAnsi="Segoe UI" w:cs="Segoe UI"/>
      <w:kern w:val="0"/>
      <w:sz w:val="18"/>
      <w:szCs w:val="18"/>
      <w:lang w:val="es-ES" w:eastAsia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61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6DB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3225F"/>
    <w:pPr>
      <w:ind w:left="720"/>
      <w:contextualSpacing/>
    </w:pPr>
  </w:style>
  <w:style w:type="table" w:customStyle="1" w:styleId="Tablaconcuadrcula1">
    <w:name w:val="Tabla con cuadrícula1"/>
    <w:basedOn w:val="TableNormal"/>
    <w:next w:val="TableGrid"/>
    <w:uiPriority w:val="39"/>
    <w:rsid w:val="00027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25A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0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9E9"/>
    <w:rPr>
      <w:rFonts w:eastAsia="SimSun"/>
      <w:kern w:val="0"/>
      <w:sz w:val="24"/>
      <w:lang w:val="es-E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0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9E9"/>
    <w:rPr>
      <w:rFonts w:eastAsia="SimSun"/>
      <w:kern w:val="0"/>
      <w:sz w:val="24"/>
      <w:lang w:val="es-E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6C263-7AE9-490B-9F21-8F611AF11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2T22:13:00Z</dcterms:created>
  <dcterms:modified xsi:type="dcterms:W3CDTF">2023-12-24T10:04:00Z</dcterms:modified>
</cp:coreProperties>
</file>